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2721A" w14:textId="28A5FC3E" w:rsidR="00A11AE3" w:rsidRPr="001C67E9" w:rsidRDefault="00204AE2" w:rsidP="00204AE2">
      <w:pPr>
        <w:jc w:val="center"/>
        <w:rPr>
          <w:rFonts w:ascii="Arial" w:hAnsi="Arial" w:cs="Arial"/>
          <w:b/>
          <w:bCs/>
          <w:lang w:val="en-US"/>
        </w:rPr>
      </w:pPr>
      <w:r w:rsidRPr="001C67E9">
        <w:rPr>
          <w:rFonts w:ascii="Arial" w:hAnsi="Arial" w:cs="Arial"/>
          <w:b/>
          <w:bCs/>
          <w:lang w:val="en-US"/>
        </w:rPr>
        <w:t>Supplementary Data – Formula Derivation</w:t>
      </w:r>
    </w:p>
    <w:p w14:paraId="258E8064" w14:textId="77264F03" w:rsidR="00204AE2" w:rsidRPr="001C67E9" w:rsidRDefault="00204AE2">
      <w:pPr>
        <w:rPr>
          <w:rFonts w:ascii="Arial" w:hAnsi="Arial" w:cs="Arial"/>
          <w:lang w:val="en-US"/>
        </w:rPr>
      </w:pPr>
    </w:p>
    <w:p w14:paraId="2239829A" w14:textId="055923B5" w:rsidR="00204AE2" w:rsidRPr="00204AE2" w:rsidRDefault="00204AE2" w:rsidP="00204AE2">
      <w:pPr>
        <w:shd w:val="clear" w:color="auto" w:fill="FFFFFF"/>
        <w:spacing w:line="276" w:lineRule="auto"/>
        <w:rPr>
          <w:rFonts w:ascii="Arial" w:eastAsia="Times New Roman" w:hAnsi="Arial" w:cs="Arial"/>
          <w:color w:val="1B1E25"/>
          <w:lang w:val="en-US" w:eastAsia="de-DE"/>
        </w:rPr>
      </w:pPr>
      <w:r w:rsidRPr="00204AE2">
        <w:rPr>
          <w:rFonts w:ascii="Segoe UI" w:eastAsia="Times New Roman" w:hAnsi="Segoe UI" w:cs="Segoe UI"/>
          <w:color w:val="1B1E25"/>
          <w:lang w:val="en-US" w:eastAsia="de-DE"/>
        </w:rPr>
        <w:br/>
      </w:r>
      <w:r w:rsidRPr="00204AE2">
        <w:rPr>
          <w:rFonts w:ascii="Arial" w:eastAsia="Times New Roman" w:hAnsi="Arial" w:cs="Arial"/>
          <w:color w:val="1B1E25"/>
          <w:lang w:val="en-US" w:eastAsia="de-DE"/>
        </w:rPr>
        <w:t xml:space="preserve">First, the definition range </w:t>
      </w:r>
      <w:r w:rsidRPr="004B174B">
        <w:rPr>
          <w:rFonts w:ascii="Arial" w:eastAsia="Times New Roman" w:hAnsi="Arial" w:cs="Arial"/>
          <w:i/>
          <w:iCs/>
          <w:color w:val="1B1E25"/>
          <w:lang w:val="en-US" w:eastAsia="de-DE"/>
        </w:rPr>
        <w:t>D</w:t>
      </w:r>
      <w:r w:rsidRPr="004B174B">
        <w:rPr>
          <w:rFonts w:ascii="Arial" w:eastAsia="Times New Roman" w:hAnsi="Arial" w:cs="Arial"/>
          <w:i/>
          <w:iCs/>
          <w:color w:val="1B1E25"/>
          <w:vertAlign w:val="subscript"/>
          <w:lang w:val="en-US" w:eastAsia="de-DE"/>
        </w:rPr>
        <w:t>f</w:t>
      </w:r>
      <w:r w:rsidRPr="00204AE2">
        <w:rPr>
          <w:rFonts w:ascii="Arial" w:eastAsia="Times New Roman" w:hAnsi="Arial" w:cs="Arial"/>
          <w:color w:val="1B1E25"/>
          <w:lang w:val="en-US" w:eastAsia="de-DE"/>
        </w:rPr>
        <w:t xml:space="preserve"> of the graph </w:t>
      </w:r>
      <w:r w:rsidRPr="004B174B">
        <w:rPr>
          <w:rFonts w:ascii="Arial" w:eastAsia="Times New Roman" w:hAnsi="Arial" w:cs="Arial"/>
          <w:i/>
          <w:iCs/>
          <w:color w:val="1B1E25"/>
          <w:lang w:val="en-US" w:eastAsia="de-DE"/>
        </w:rPr>
        <w:t>G</w:t>
      </w:r>
      <w:r w:rsidRPr="004B174B">
        <w:rPr>
          <w:rFonts w:ascii="Arial" w:eastAsia="Times New Roman" w:hAnsi="Arial" w:cs="Arial"/>
          <w:i/>
          <w:iCs/>
          <w:color w:val="1B1E25"/>
          <w:vertAlign w:val="subscript"/>
          <w:lang w:val="en-US" w:eastAsia="de-DE"/>
        </w:rPr>
        <w:t>f</w:t>
      </w:r>
      <w:r w:rsidRPr="00204AE2">
        <w:rPr>
          <w:rFonts w:ascii="Arial" w:eastAsia="Times New Roman" w:hAnsi="Arial" w:cs="Arial"/>
          <w:color w:val="1B1E25"/>
          <w:lang w:val="en-US" w:eastAsia="de-DE"/>
        </w:rPr>
        <w:t xml:space="preserve"> is to be determined. Since there is a suture-free tendon end of 5 mm on both the donor and the recipient tendon, a first stitch would only be placed at an overlap of &gt;10 mm. Thus, a minimum overlap of </w:t>
      </w:r>
      <w:r w:rsidR="00B97A57">
        <w:rPr>
          <w:rFonts w:ascii="Arial" w:eastAsia="Times New Roman" w:hAnsi="Arial" w:cs="Arial"/>
          <w:color w:val="1B1E25"/>
          <w:lang w:val="en-US" w:eastAsia="de-DE"/>
        </w:rPr>
        <w:t xml:space="preserve">little more than </w:t>
      </w:r>
      <w:r w:rsidRPr="00204AE2">
        <w:rPr>
          <w:rFonts w:ascii="Arial" w:eastAsia="Times New Roman" w:hAnsi="Arial" w:cs="Arial"/>
          <w:color w:val="1B1E25"/>
          <w:lang w:val="en-US" w:eastAsia="de-DE"/>
        </w:rPr>
        <w:t xml:space="preserve">10 mm is necessary. The graph </w:t>
      </w:r>
      <w:r w:rsidRPr="004B174B">
        <w:rPr>
          <w:rFonts w:ascii="Arial" w:eastAsia="Times New Roman" w:hAnsi="Arial" w:cs="Arial"/>
          <w:i/>
          <w:iCs/>
          <w:color w:val="1B1E25"/>
          <w:lang w:val="en-US" w:eastAsia="de-DE"/>
        </w:rPr>
        <w:t>G</w:t>
      </w:r>
      <w:r w:rsidRPr="004B174B">
        <w:rPr>
          <w:rFonts w:ascii="Arial" w:eastAsia="Times New Roman" w:hAnsi="Arial" w:cs="Arial"/>
          <w:i/>
          <w:iCs/>
          <w:color w:val="1B1E25"/>
          <w:vertAlign w:val="subscript"/>
          <w:lang w:val="en-US" w:eastAsia="de-DE"/>
        </w:rPr>
        <w:t>f</w:t>
      </w:r>
      <w:r w:rsidRPr="00204AE2">
        <w:rPr>
          <w:rFonts w:ascii="Arial" w:eastAsia="Times New Roman" w:hAnsi="Arial" w:cs="Arial"/>
          <w:color w:val="1B1E25"/>
          <w:lang w:val="en-US" w:eastAsia="de-DE"/>
        </w:rPr>
        <w:t xml:space="preserve"> is therefore defined for the definition range </w:t>
      </w:r>
      <w:r w:rsidRPr="004B174B">
        <w:rPr>
          <w:rFonts w:ascii="Arial" w:eastAsia="Times New Roman" w:hAnsi="Arial" w:cs="Arial"/>
          <w:i/>
          <w:iCs/>
          <w:color w:val="1B1E25"/>
          <w:lang w:val="en-US" w:eastAsia="de-DE"/>
        </w:rPr>
        <w:t>D</w:t>
      </w:r>
      <w:r w:rsidRPr="004B174B">
        <w:rPr>
          <w:rFonts w:ascii="Arial" w:eastAsia="Times New Roman" w:hAnsi="Arial" w:cs="Arial"/>
          <w:i/>
          <w:iCs/>
          <w:color w:val="1B1E25"/>
          <w:vertAlign w:val="subscript"/>
          <w:lang w:val="en-US" w:eastAsia="de-DE"/>
        </w:rPr>
        <w:t>f</w:t>
      </w:r>
      <w:r w:rsidRPr="004B174B">
        <w:rPr>
          <w:rFonts w:ascii="Arial" w:eastAsia="Times New Roman" w:hAnsi="Arial" w:cs="Arial"/>
          <w:i/>
          <w:iCs/>
          <w:color w:val="1B1E25"/>
          <w:lang w:val="en-US" w:eastAsia="de-DE"/>
        </w:rPr>
        <w:t xml:space="preserve"> </w:t>
      </w:r>
      <w:r w:rsidRPr="00204AE2">
        <w:rPr>
          <w:rFonts w:ascii="Arial" w:eastAsia="Times New Roman" w:hAnsi="Arial" w:cs="Arial"/>
          <w:color w:val="1B1E25"/>
          <w:lang w:val="en-US" w:eastAsia="de-DE"/>
        </w:rPr>
        <w:t xml:space="preserve">(see below). It is assumed that the graph intersects the x-axis at the overlap of x ≈ 10.2 mm: </w:t>
      </w:r>
    </w:p>
    <w:p w14:paraId="1354070B" w14:textId="77777777" w:rsidR="00204AE2" w:rsidRPr="00204AE2" w:rsidRDefault="00204AE2" w:rsidP="00204AE2">
      <w:pPr>
        <w:spacing w:line="276" w:lineRule="auto"/>
        <w:rPr>
          <w:rFonts w:ascii="Arial" w:eastAsia="Times New Roman" w:hAnsi="Arial" w:cs="Arial"/>
          <w:lang w:val="en-US" w:eastAsia="de-DE"/>
        </w:rPr>
      </w:pPr>
    </w:p>
    <w:p w14:paraId="0B4D21EC" w14:textId="2FD153B3" w:rsidR="00204AE2" w:rsidRPr="00204AE2" w:rsidRDefault="00482C97" w:rsidP="00204AE2">
      <w:pPr>
        <w:spacing w:line="276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D</m:t>
              </m:r>
            </m:e>
            <m:sub>
              <m:r>
                <w:rPr>
                  <w:rFonts w:ascii="Cambria Math" w:hAnsi="Cambria Math" w:cs="Arial"/>
                </w:rPr>
                <m:t>f</m:t>
              </m:r>
            </m:sub>
          </m:sSub>
          <m:r>
            <w:rPr>
              <w:rFonts w:ascii="Cambria Math" w:hAnsi="Cambria Math" w:cs="Arial"/>
            </w:rPr>
            <m:t xml:space="preserve">= </m:t>
          </m:r>
          <m:d>
            <m:dPr>
              <m:begChr m:val="["/>
              <m:endChr m:val="[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 xml:space="preserve">10.2mm ; 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∞</m:t>
              </m:r>
            </m:e>
          </m:d>
        </m:oMath>
      </m:oMathPara>
    </w:p>
    <w:p w14:paraId="291B048C" w14:textId="77777777" w:rsidR="00204AE2" w:rsidRPr="00204AE2" w:rsidRDefault="00204AE2" w:rsidP="00204AE2">
      <w:pPr>
        <w:spacing w:line="276" w:lineRule="auto"/>
        <w:rPr>
          <w:rFonts w:ascii="Arial" w:hAnsi="Arial" w:cs="Arial"/>
        </w:rPr>
      </w:pPr>
    </w:p>
    <w:p w14:paraId="609BF6F5" w14:textId="1B5C5B3F" w:rsidR="00204AE2" w:rsidRPr="00204AE2" w:rsidRDefault="00204AE2" w:rsidP="00204AE2">
      <w:pPr>
        <w:spacing w:line="276" w:lineRule="auto"/>
        <w:rPr>
          <w:rFonts w:ascii="Arial" w:hAnsi="Arial" w:cs="Arial"/>
        </w:rPr>
      </w:pPr>
      <w:r w:rsidRPr="00204AE2">
        <w:rPr>
          <w:rFonts w:ascii="Arial" w:hAnsi="Arial" w:cs="Arial"/>
          <w:lang w:val="en-US"/>
        </w:rPr>
        <w:t xml:space="preserve">Now the question arises how the graph </w:t>
      </w:r>
      <w:r w:rsidRPr="004B174B">
        <w:rPr>
          <w:rFonts w:ascii="Arial" w:hAnsi="Arial" w:cs="Arial"/>
          <w:i/>
          <w:iCs/>
          <w:lang w:val="en-US"/>
        </w:rPr>
        <w:t>G</w:t>
      </w:r>
      <w:r w:rsidRPr="004B174B">
        <w:rPr>
          <w:rFonts w:ascii="Arial" w:hAnsi="Arial" w:cs="Arial"/>
          <w:i/>
          <w:iCs/>
          <w:vertAlign w:val="subscript"/>
          <w:lang w:val="en-US"/>
        </w:rPr>
        <w:t>f</w:t>
      </w:r>
      <w:r w:rsidRPr="00204AE2">
        <w:rPr>
          <w:rFonts w:ascii="Arial" w:hAnsi="Arial" w:cs="Arial"/>
          <w:lang w:val="en-US"/>
        </w:rPr>
        <w:t xml:space="preserve"> behaves with an overlap of x → ∞. If the overlap of the </w:t>
      </w:r>
      <w:r w:rsidR="00F30ADD">
        <w:rPr>
          <w:rFonts w:ascii="Arial" w:hAnsi="Arial" w:cs="Arial"/>
          <w:lang w:val="en-US"/>
        </w:rPr>
        <w:t>tendons</w:t>
      </w:r>
      <w:r w:rsidRPr="00204AE2">
        <w:rPr>
          <w:rFonts w:ascii="Arial" w:hAnsi="Arial" w:cs="Arial"/>
          <w:lang w:val="en-US"/>
        </w:rPr>
        <w:t xml:space="preserve"> were infinitely long and thus the stability of the seam infinitely large, the sample would not tear in the area of the s</w:t>
      </w:r>
      <w:r>
        <w:rPr>
          <w:rFonts w:ascii="Arial" w:hAnsi="Arial" w:cs="Arial"/>
          <w:lang w:val="en-US"/>
        </w:rPr>
        <w:t>uture</w:t>
      </w:r>
      <w:r w:rsidRPr="00204AE2">
        <w:rPr>
          <w:rFonts w:ascii="Arial" w:hAnsi="Arial" w:cs="Arial"/>
          <w:lang w:val="en-US"/>
        </w:rPr>
        <w:t xml:space="preserve"> but in the area of the native tendon. The graph can therefore reach a maximum of the y-value, which represents the ultimate load of the native tendons. Accordingly, there is an asymptote </w:t>
      </w:r>
      <w:proofErr w:type="spellStart"/>
      <w:r w:rsidRPr="004B174B">
        <w:rPr>
          <w:rFonts w:ascii="Arial" w:hAnsi="Arial" w:cs="Arial"/>
          <w:i/>
          <w:iCs/>
          <w:lang w:val="en-US"/>
        </w:rPr>
        <w:t>A</w:t>
      </w:r>
      <w:r w:rsidRPr="004B174B">
        <w:rPr>
          <w:rFonts w:ascii="Arial" w:hAnsi="Arial" w:cs="Arial"/>
          <w:i/>
          <w:iCs/>
          <w:vertAlign w:val="subscript"/>
          <w:lang w:val="en-US"/>
        </w:rPr>
        <w:t>f</w:t>
      </w:r>
      <w:proofErr w:type="spellEnd"/>
      <w:r w:rsidRPr="00204AE2">
        <w:rPr>
          <w:rFonts w:ascii="Arial" w:hAnsi="Arial" w:cs="Arial"/>
          <w:lang w:val="en-US"/>
        </w:rPr>
        <w:t xml:space="preserve"> that runs parallel to the x-axis, with </w:t>
      </w:r>
      <w:r w:rsidRPr="00B97A57">
        <w:rPr>
          <w:rFonts w:ascii="Arial" w:hAnsi="Arial" w:cs="Arial"/>
          <w:i/>
          <w:iCs/>
          <w:lang w:val="en-US"/>
        </w:rPr>
        <w:t>y = F</w:t>
      </w:r>
      <w:r w:rsidRPr="00B97A57">
        <w:rPr>
          <w:rFonts w:ascii="Arial" w:hAnsi="Arial" w:cs="Arial"/>
          <w:i/>
          <w:iCs/>
          <w:vertAlign w:val="subscript"/>
          <w:lang w:val="en-US"/>
        </w:rPr>
        <w:t>max</w:t>
      </w:r>
      <w:r w:rsidRPr="00B97A57">
        <w:rPr>
          <w:rFonts w:ascii="Arial" w:hAnsi="Arial" w:cs="Arial"/>
          <w:i/>
          <w:iCs/>
          <w:lang w:val="en-US"/>
        </w:rPr>
        <w:t>(native)</w:t>
      </w:r>
      <w:r w:rsidRPr="00204AE2">
        <w:rPr>
          <w:rFonts w:ascii="Arial" w:hAnsi="Arial" w:cs="Arial"/>
          <w:lang w:val="en-US"/>
        </w:rPr>
        <w:t xml:space="preserve">. The graph for </w:t>
      </w:r>
      <w:r w:rsidRPr="00B97A57">
        <w:rPr>
          <w:rFonts w:ascii="Arial" w:hAnsi="Arial" w:cs="Arial"/>
          <w:i/>
          <w:iCs/>
          <w:lang w:val="en-US"/>
        </w:rPr>
        <w:t>x → ∞</w:t>
      </w:r>
      <w:r w:rsidRPr="00204AE2">
        <w:rPr>
          <w:rFonts w:ascii="Arial" w:hAnsi="Arial" w:cs="Arial"/>
          <w:lang w:val="en-US"/>
        </w:rPr>
        <w:t xml:space="preserve"> approaches this asymptote. For the ultimate load of the native tendons, 434.8 N was determined as the mean value. The following applies for the asymptote </w:t>
      </w:r>
      <w:proofErr w:type="spellStart"/>
      <w:r w:rsidRPr="004B174B">
        <w:rPr>
          <w:rFonts w:ascii="Arial" w:hAnsi="Arial" w:cs="Arial"/>
          <w:i/>
          <w:iCs/>
          <w:lang w:val="en-US"/>
        </w:rPr>
        <w:t>A</w:t>
      </w:r>
      <w:r w:rsidR="004B174B" w:rsidRPr="004B174B">
        <w:rPr>
          <w:rFonts w:ascii="Arial" w:hAnsi="Arial" w:cs="Arial"/>
          <w:i/>
          <w:iCs/>
          <w:vertAlign w:val="subscript"/>
          <w:lang w:val="en-US"/>
        </w:rPr>
        <w:t>f</w:t>
      </w:r>
      <w:proofErr w:type="spellEnd"/>
      <w:r w:rsidRPr="00204AE2">
        <w:rPr>
          <w:rFonts w:ascii="Arial" w:hAnsi="Arial" w:cs="Arial"/>
          <w:lang w:val="en-US"/>
        </w:rPr>
        <w:t>:</w:t>
      </w:r>
    </w:p>
    <w:p w14:paraId="5A5DFD01" w14:textId="77777777" w:rsidR="00204AE2" w:rsidRPr="00204AE2" w:rsidRDefault="00204AE2" w:rsidP="00204AE2">
      <w:pPr>
        <w:spacing w:line="276" w:lineRule="auto"/>
        <w:rPr>
          <w:rFonts w:ascii="Arial" w:hAnsi="Arial" w:cs="Arial"/>
        </w:rPr>
      </w:pPr>
    </w:p>
    <w:p w14:paraId="62BFEDB2" w14:textId="1189D819" w:rsidR="00204AE2" w:rsidRPr="00204AE2" w:rsidRDefault="00204AE2" w:rsidP="00204AE2">
      <w:pPr>
        <w:spacing w:line="276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y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F</m:t>
              </m:r>
            </m:e>
            <m:sub>
              <m:r>
                <w:rPr>
                  <w:rFonts w:ascii="Cambria Math" w:hAnsi="Cambria Math" w:cs="Arial"/>
                </w:rPr>
                <m:t>max</m:t>
              </m:r>
            </m:sub>
          </m:sSub>
          <m:r>
            <w:rPr>
              <w:rFonts w:ascii="Cambria Math" w:hAnsi="Cambria Math" w:cs="Arial"/>
            </w:rPr>
            <m:t>(nativ)=434.8 N</m:t>
          </m:r>
        </m:oMath>
      </m:oMathPara>
    </w:p>
    <w:p w14:paraId="7033E8E8" w14:textId="77777777" w:rsidR="00204AE2" w:rsidRPr="00204AE2" w:rsidRDefault="00204AE2" w:rsidP="00204AE2">
      <w:pPr>
        <w:spacing w:line="276" w:lineRule="auto"/>
        <w:rPr>
          <w:rFonts w:ascii="Arial" w:hAnsi="Arial" w:cs="Arial"/>
        </w:rPr>
      </w:pPr>
    </w:p>
    <w:p w14:paraId="780EB9CD" w14:textId="15CDA376" w:rsidR="00204AE2" w:rsidRDefault="00204AE2" w:rsidP="00204AE2">
      <w:pPr>
        <w:spacing w:line="276" w:lineRule="auto"/>
        <w:rPr>
          <w:rFonts w:ascii="Arial" w:hAnsi="Arial" w:cs="Arial"/>
          <w:lang w:val="en-US"/>
        </w:rPr>
      </w:pPr>
      <w:r w:rsidRPr="00204AE2">
        <w:rPr>
          <w:rFonts w:ascii="Arial" w:hAnsi="Arial" w:cs="Arial"/>
          <w:lang w:val="en-US"/>
        </w:rPr>
        <w:t xml:space="preserve">Based on the described properties of the graph </w:t>
      </w:r>
      <w:r w:rsidRPr="004B174B">
        <w:rPr>
          <w:rFonts w:ascii="Arial" w:hAnsi="Arial" w:cs="Arial"/>
          <w:i/>
          <w:iCs/>
          <w:lang w:val="en-US"/>
        </w:rPr>
        <w:t>G</w:t>
      </w:r>
      <w:r w:rsidRPr="004B174B">
        <w:rPr>
          <w:rFonts w:ascii="Arial" w:hAnsi="Arial" w:cs="Arial"/>
          <w:i/>
          <w:iCs/>
          <w:vertAlign w:val="subscript"/>
          <w:lang w:val="en-US"/>
        </w:rPr>
        <w:t>f</w:t>
      </w:r>
      <w:r w:rsidR="001C67E9">
        <w:rPr>
          <w:rFonts w:ascii="Arial" w:hAnsi="Arial" w:cs="Arial"/>
          <w:lang w:val="en-US"/>
        </w:rPr>
        <w:t xml:space="preserve">, </w:t>
      </w:r>
      <w:r w:rsidRPr="00204AE2">
        <w:rPr>
          <w:rFonts w:ascii="Arial" w:hAnsi="Arial" w:cs="Arial"/>
          <w:lang w:val="en-US"/>
        </w:rPr>
        <w:t xml:space="preserve">it </w:t>
      </w:r>
      <w:r w:rsidR="001C67E9">
        <w:rPr>
          <w:rFonts w:ascii="Arial" w:hAnsi="Arial" w:cs="Arial"/>
          <w:lang w:val="en-US"/>
        </w:rPr>
        <w:t>can</w:t>
      </w:r>
      <w:r w:rsidRPr="00204AE2">
        <w:rPr>
          <w:rFonts w:ascii="Arial" w:hAnsi="Arial" w:cs="Arial"/>
          <w:lang w:val="en-US"/>
        </w:rPr>
        <w:t xml:space="preserve"> most likely </w:t>
      </w:r>
      <w:r w:rsidR="001C67E9">
        <w:rPr>
          <w:rFonts w:ascii="Arial" w:hAnsi="Arial" w:cs="Arial"/>
          <w:lang w:val="en-US"/>
        </w:rPr>
        <w:t xml:space="preserve">be </w:t>
      </w:r>
      <w:r w:rsidRPr="00204AE2">
        <w:rPr>
          <w:rFonts w:ascii="Arial" w:hAnsi="Arial" w:cs="Arial"/>
          <w:lang w:val="en-US"/>
        </w:rPr>
        <w:t>described by an exponential function with a negative exponent:</w:t>
      </w:r>
    </w:p>
    <w:p w14:paraId="0C9D8466" w14:textId="11ECF3C1" w:rsidR="00204AE2" w:rsidRDefault="00204AE2" w:rsidP="00204AE2">
      <w:pPr>
        <w:spacing w:line="276" w:lineRule="auto"/>
        <w:rPr>
          <w:rFonts w:ascii="Arial" w:hAnsi="Arial" w:cs="Arial"/>
          <w:lang w:val="en-US"/>
        </w:rPr>
      </w:pPr>
    </w:p>
    <w:p w14:paraId="498F92AC" w14:textId="77777777" w:rsidR="00204AE2" w:rsidRDefault="00482C97" w:rsidP="00204AE2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= A*(1-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b</m:t>
                  </m:r>
                </m:den>
              </m:f>
              <m:r>
                <w:rPr>
                  <w:rFonts w:ascii="Cambria Math" w:hAnsi="Cambria Math"/>
                </w:rPr>
                <m:t>*(x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0)</m:t>
                  </m:r>
                </m:sub>
              </m:sSub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4A4FFD84" w14:textId="23FA9FD6" w:rsidR="00204AE2" w:rsidRDefault="00204AE2" w:rsidP="00204AE2">
      <w:pPr>
        <w:spacing w:line="276" w:lineRule="auto"/>
        <w:rPr>
          <w:rFonts w:ascii="Arial" w:hAnsi="Arial" w:cs="Arial"/>
          <w:lang w:val="en-US"/>
        </w:rPr>
      </w:pPr>
    </w:p>
    <w:p w14:paraId="6098AE99" w14:textId="4F263C21" w:rsidR="004B174B" w:rsidRPr="00482C97" w:rsidRDefault="00204AE2" w:rsidP="00482C97">
      <w:pPr>
        <w:spacing w:line="276" w:lineRule="auto"/>
        <w:rPr>
          <w:lang w:val="en-US"/>
        </w:rPr>
      </w:pPr>
      <w:r w:rsidRPr="00204AE2">
        <w:rPr>
          <w:rFonts w:ascii="Arial" w:hAnsi="Arial" w:cs="Arial"/>
          <w:lang w:val="en-US"/>
        </w:rPr>
        <w:t>Here</w:t>
      </w:r>
      <w:r>
        <w:rPr>
          <w:rFonts w:ascii="Arial" w:hAnsi="Arial" w:cs="Arial"/>
          <w:lang w:val="en-US"/>
        </w:rPr>
        <w:t>,</w:t>
      </w:r>
      <w:r w:rsidRPr="00204AE2">
        <w:rPr>
          <w:rFonts w:ascii="Arial" w:hAnsi="Arial" w:cs="Arial"/>
          <w:lang w:val="en-US"/>
        </w:rPr>
        <w:t xml:space="preserve"> </w:t>
      </w:r>
      <w:r w:rsidR="00B97A57">
        <w:rPr>
          <w:rFonts w:ascii="Arial" w:hAnsi="Arial" w:cs="Arial"/>
          <w:i/>
          <w:iCs/>
          <w:lang w:val="en-US"/>
        </w:rPr>
        <w:t>A</w:t>
      </w:r>
      <w:r w:rsidRPr="00204AE2">
        <w:rPr>
          <w:rFonts w:ascii="Arial" w:hAnsi="Arial" w:cs="Arial"/>
          <w:lang w:val="en-US"/>
        </w:rPr>
        <w:t xml:space="preserve"> corresponds to the y-value of the asymptote, </w:t>
      </w:r>
      <w:r w:rsidR="004B174B">
        <w:rPr>
          <w:rFonts w:ascii="Arial" w:hAnsi="Arial" w:cs="Arial"/>
          <w:lang w:val="en-US"/>
        </w:rPr>
        <w:t>hence</w:t>
      </w:r>
      <w:r w:rsidRPr="00204AE2">
        <w:rPr>
          <w:rFonts w:ascii="Arial" w:hAnsi="Arial" w:cs="Arial"/>
          <w:lang w:val="en-US"/>
        </w:rPr>
        <w:t xml:space="preserve"> the ultimate load of the native tendons </w:t>
      </w:r>
      <w:r w:rsidRPr="00B97A57">
        <w:rPr>
          <w:rFonts w:ascii="Arial" w:hAnsi="Arial" w:cs="Arial"/>
          <w:i/>
          <w:iCs/>
          <w:lang w:val="en-US"/>
        </w:rPr>
        <w:t>F</w:t>
      </w:r>
      <w:r w:rsidRPr="00B97A57">
        <w:rPr>
          <w:rFonts w:ascii="Arial" w:hAnsi="Arial" w:cs="Arial"/>
          <w:i/>
          <w:iCs/>
          <w:vertAlign w:val="subscript"/>
          <w:lang w:val="en-US"/>
        </w:rPr>
        <w:t>max</w:t>
      </w:r>
      <w:r w:rsidRPr="00B97A57">
        <w:rPr>
          <w:rFonts w:ascii="Arial" w:hAnsi="Arial" w:cs="Arial"/>
          <w:i/>
          <w:iCs/>
          <w:lang w:val="en-US"/>
        </w:rPr>
        <w:t>(native)</w:t>
      </w:r>
      <w:r w:rsidRPr="00204AE2">
        <w:rPr>
          <w:rFonts w:ascii="Arial" w:hAnsi="Arial" w:cs="Arial"/>
          <w:lang w:val="en-US"/>
        </w:rPr>
        <w:t xml:space="preserve"> with approx. 434.8 N. </w:t>
      </w:r>
      <w:r w:rsidRPr="00B97A57">
        <w:rPr>
          <w:rFonts w:ascii="Arial" w:hAnsi="Arial" w:cs="Arial"/>
          <w:i/>
          <w:iCs/>
          <w:lang w:val="en-US"/>
        </w:rPr>
        <w:t>x</w:t>
      </w:r>
      <w:r w:rsidRPr="00B97A57">
        <w:rPr>
          <w:rFonts w:ascii="Arial" w:hAnsi="Arial" w:cs="Arial"/>
          <w:i/>
          <w:iCs/>
          <w:vertAlign w:val="subscript"/>
          <w:lang w:val="en-US"/>
        </w:rPr>
        <w:t>0</w:t>
      </w:r>
      <w:r w:rsidRPr="00204AE2">
        <w:rPr>
          <w:rFonts w:ascii="Arial" w:hAnsi="Arial" w:cs="Arial"/>
          <w:lang w:val="en-US"/>
        </w:rPr>
        <w:t xml:space="preserve"> is the </w:t>
      </w:r>
      <w:r w:rsidR="004B174B">
        <w:rPr>
          <w:rFonts w:ascii="Arial" w:hAnsi="Arial" w:cs="Arial"/>
          <w:lang w:val="en-US"/>
        </w:rPr>
        <w:t>intersection</w:t>
      </w:r>
      <w:r w:rsidRPr="00204AE2">
        <w:rPr>
          <w:rFonts w:ascii="Arial" w:hAnsi="Arial" w:cs="Arial"/>
          <w:lang w:val="en-US"/>
        </w:rPr>
        <w:t xml:space="preserve"> of the graph</w:t>
      </w:r>
      <w:r w:rsidR="004B174B">
        <w:rPr>
          <w:rFonts w:ascii="Arial" w:hAnsi="Arial" w:cs="Arial"/>
          <w:lang w:val="en-US"/>
        </w:rPr>
        <w:t xml:space="preserve"> with the x-axis</w:t>
      </w:r>
      <w:r w:rsidRPr="00204AE2">
        <w:rPr>
          <w:rFonts w:ascii="Arial" w:hAnsi="Arial" w:cs="Arial"/>
          <w:lang w:val="en-US"/>
        </w:rPr>
        <w:t xml:space="preserve">. The value </w:t>
      </w:r>
      <w:r w:rsidRPr="00B97A57">
        <w:rPr>
          <w:rFonts w:ascii="Arial" w:hAnsi="Arial" w:cs="Arial"/>
          <w:i/>
          <w:iCs/>
          <w:lang w:val="en-US"/>
        </w:rPr>
        <w:t xml:space="preserve">b </w:t>
      </w:r>
      <w:r w:rsidRPr="00204AE2">
        <w:rPr>
          <w:rFonts w:ascii="Arial" w:hAnsi="Arial" w:cs="Arial"/>
          <w:lang w:val="en-US"/>
        </w:rPr>
        <w:t xml:space="preserve">corresponds to the overlap length at which the value of the ultimate load has decreased by a factor of 1/e in relation to the maximum ultimate load. The Curve Fitting Tool of the </w:t>
      </w:r>
      <w:proofErr w:type="spellStart"/>
      <w:r w:rsidRPr="00204AE2">
        <w:rPr>
          <w:rFonts w:ascii="Arial" w:hAnsi="Arial" w:cs="Arial"/>
          <w:lang w:val="en-US"/>
        </w:rPr>
        <w:t>Matlab</w:t>
      </w:r>
      <w:proofErr w:type="spellEnd"/>
      <w:r w:rsidRPr="00204AE2">
        <w:rPr>
          <w:rFonts w:ascii="Arial" w:hAnsi="Arial" w:cs="Arial"/>
          <w:lang w:val="en-US"/>
        </w:rPr>
        <w:t xml:space="preserve"> program was used to determine the values </w:t>
      </w:r>
      <w:r w:rsidRPr="00B97A57">
        <w:rPr>
          <w:rFonts w:ascii="Arial" w:hAnsi="Arial" w:cs="Arial"/>
          <w:i/>
          <w:iCs/>
          <w:lang w:val="en-US"/>
        </w:rPr>
        <w:t>b</w:t>
      </w:r>
      <w:r w:rsidRPr="00204AE2">
        <w:rPr>
          <w:rFonts w:ascii="Arial" w:hAnsi="Arial" w:cs="Arial"/>
          <w:lang w:val="en-US"/>
        </w:rPr>
        <w:t xml:space="preserve"> and </w:t>
      </w:r>
      <w:r w:rsidRPr="00B97A57">
        <w:rPr>
          <w:rFonts w:ascii="Arial" w:hAnsi="Arial" w:cs="Arial"/>
          <w:i/>
          <w:iCs/>
          <w:lang w:val="en-US"/>
        </w:rPr>
        <w:t>x</w:t>
      </w:r>
      <w:r w:rsidRPr="00B97A57">
        <w:rPr>
          <w:rFonts w:ascii="Arial" w:hAnsi="Arial" w:cs="Arial"/>
          <w:i/>
          <w:iCs/>
          <w:vertAlign w:val="subscript"/>
          <w:lang w:val="en-US"/>
        </w:rPr>
        <w:t>0</w:t>
      </w:r>
      <w:r w:rsidRPr="00204AE2">
        <w:rPr>
          <w:rFonts w:ascii="Arial" w:hAnsi="Arial" w:cs="Arial"/>
          <w:lang w:val="en-US"/>
        </w:rPr>
        <w:t>. For this, all coordinates of the graph were entered (the x-values correspond to the measured overlaps of the tendons</w:t>
      </w:r>
      <w:r w:rsidR="004B174B">
        <w:rPr>
          <w:rFonts w:ascii="Arial" w:hAnsi="Arial" w:cs="Arial"/>
          <w:lang w:val="en-US"/>
        </w:rPr>
        <w:t xml:space="preserve"> </w:t>
      </w:r>
      <w:r w:rsidR="004B174B" w:rsidRPr="00B97A57">
        <w:rPr>
          <w:rFonts w:ascii="Arial" w:hAnsi="Arial" w:cs="Arial"/>
          <w:i/>
          <w:iCs/>
          <w:lang w:val="en-US"/>
        </w:rPr>
        <w:t>x</w:t>
      </w:r>
      <w:r w:rsidRPr="00204AE2">
        <w:rPr>
          <w:rFonts w:ascii="Arial" w:hAnsi="Arial" w:cs="Arial"/>
          <w:lang w:val="en-US"/>
        </w:rPr>
        <w:t>, the y-values to the measured ultimate loads of the specimens</w:t>
      </w:r>
      <w:r w:rsidR="004B174B">
        <w:rPr>
          <w:rFonts w:ascii="Arial" w:hAnsi="Arial" w:cs="Arial"/>
          <w:lang w:val="en-US"/>
        </w:rPr>
        <w:t xml:space="preserve"> </w:t>
      </w:r>
      <w:r w:rsidR="004B174B" w:rsidRPr="00B97A57">
        <w:rPr>
          <w:rFonts w:ascii="Arial" w:hAnsi="Arial" w:cs="Arial"/>
          <w:i/>
          <w:iCs/>
          <w:lang w:val="en-US"/>
        </w:rPr>
        <w:t>F</w:t>
      </w:r>
      <w:r w:rsidR="004B174B" w:rsidRPr="00B97A57">
        <w:rPr>
          <w:rFonts w:ascii="Arial" w:hAnsi="Arial" w:cs="Arial"/>
          <w:i/>
          <w:iCs/>
          <w:vertAlign w:val="subscript"/>
          <w:lang w:val="en-US"/>
        </w:rPr>
        <w:t>max</w:t>
      </w:r>
      <w:r w:rsidR="004B174B" w:rsidRPr="00B97A57">
        <w:rPr>
          <w:rFonts w:ascii="Arial" w:hAnsi="Arial" w:cs="Arial"/>
          <w:i/>
          <w:iCs/>
          <w:lang w:val="en-US"/>
        </w:rPr>
        <w:t>(x</w:t>
      </w:r>
      <w:r w:rsidRPr="00B97A57">
        <w:rPr>
          <w:rFonts w:ascii="Arial" w:hAnsi="Arial" w:cs="Arial"/>
          <w:i/>
          <w:iCs/>
          <w:lang w:val="en-US"/>
        </w:rPr>
        <w:t>)</w:t>
      </w:r>
      <w:r w:rsidR="001B3887">
        <w:rPr>
          <w:rFonts w:ascii="Arial" w:hAnsi="Arial" w:cs="Arial"/>
          <w:lang w:val="en-US"/>
        </w:rPr>
        <w:t>)</w:t>
      </w:r>
      <w:r w:rsidRPr="00204AE2">
        <w:rPr>
          <w:rFonts w:ascii="Arial" w:hAnsi="Arial" w:cs="Arial"/>
          <w:lang w:val="en-US"/>
        </w:rPr>
        <w:t xml:space="preserve">. For </w:t>
      </w:r>
      <w:r w:rsidRPr="00B97A57">
        <w:rPr>
          <w:rFonts w:ascii="Arial" w:hAnsi="Arial" w:cs="Arial"/>
          <w:i/>
          <w:iCs/>
          <w:lang w:val="en-US"/>
        </w:rPr>
        <w:t>b</w:t>
      </w:r>
      <w:r w:rsidRPr="00204AE2">
        <w:rPr>
          <w:rFonts w:ascii="Arial" w:hAnsi="Arial" w:cs="Arial"/>
          <w:lang w:val="en-US"/>
        </w:rPr>
        <w:t xml:space="preserve">, 10.3 mm is given, </w:t>
      </w:r>
      <w:r w:rsidRPr="00B97A57">
        <w:rPr>
          <w:rFonts w:ascii="Arial" w:hAnsi="Arial" w:cs="Arial"/>
          <w:i/>
          <w:iCs/>
          <w:lang w:val="en-US"/>
        </w:rPr>
        <w:t>x</w:t>
      </w:r>
      <w:r w:rsidRPr="00B97A57">
        <w:rPr>
          <w:rFonts w:ascii="Arial" w:hAnsi="Arial" w:cs="Arial"/>
          <w:i/>
          <w:iCs/>
          <w:vertAlign w:val="subscript"/>
          <w:lang w:val="en-US"/>
        </w:rPr>
        <w:t>0</w:t>
      </w:r>
      <w:r w:rsidRPr="00204AE2">
        <w:rPr>
          <w:rFonts w:ascii="Arial" w:hAnsi="Arial" w:cs="Arial"/>
          <w:lang w:val="en-US"/>
        </w:rPr>
        <w:t xml:space="preserve"> is approximated with 10.9 mm and thus corresponds approximately to the previously assumed beginning of the definition range.</w:t>
      </w:r>
    </w:p>
    <w:p w14:paraId="13B22AA4" w14:textId="67FADC24" w:rsidR="00204AE2" w:rsidRPr="00204AE2" w:rsidRDefault="00204AE2" w:rsidP="00204AE2">
      <w:pPr>
        <w:spacing w:line="276" w:lineRule="auto"/>
        <w:rPr>
          <w:rFonts w:ascii="Arial" w:hAnsi="Arial" w:cs="Arial"/>
          <w:lang w:val="en-US"/>
        </w:rPr>
      </w:pPr>
    </w:p>
    <w:sectPr w:rsidR="00204AE2" w:rsidRPr="00204AE2" w:rsidSect="00EA314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AE2"/>
    <w:rsid w:val="000037F8"/>
    <w:rsid w:val="00003F81"/>
    <w:rsid w:val="0000406E"/>
    <w:rsid w:val="00011751"/>
    <w:rsid w:val="00015FDA"/>
    <w:rsid w:val="000236D8"/>
    <w:rsid w:val="000374E7"/>
    <w:rsid w:val="00037628"/>
    <w:rsid w:val="00053F0F"/>
    <w:rsid w:val="00064E7B"/>
    <w:rsid w:val="00065B16"/>
    <w:rsid w:val="00074ED7"/>
    <w:rsid w:val="000860C9"/>
    <w:rsid w:val="000919BB"/>
    <w:rsid w:val="000A1407"/>
    <w:rsid w:val="000A1728"/>
    <w:rsid w:val="000B3AFD"/>
    <w:rsid w:val="000C0D5E"/>
    <w:rsid w:val="000C1268"/>
    <w:rsid w:val="000C44E1"/>
    <w:rsid w:val="000C57C5"/>
    <w:rsid w:val="000C5BA3"/>
    <w:rsid w:val="000C73E2"/>
    <w:rsid w:val="000D3011"/>
    <w:rsid w:val="000E04DE"/>
    <w:rsid w:val="000E7CAA"/>
    <w:rsid w:val="001123E5"/>
    <w:rsid w:val="00113A06"/>
    <w:rsid w:val="00121793"/>
    <w:rsid w:val="0012268B"/>
    <w:rsid w:val="00126A35"/>
    <w:rsid w:val="00136274"/>
    <w:rsid w:val="00137535"/>
    <w:rsid w:val="001418EC"/>
    <w:rsid w:val="00144D62"/>
    <w:rsid w:val="00145C5A"/>
    <w:rsid w:val="00145FD3"/>
    <w:rsid w:val="0014690C"/>
    <w:rsid w:val="00161316"/>
    <w:rsid w:val="001664A1"/>
    <w:rsid w:val="001762FE"/>
    <w:rsid w:val="00177244"/>
    <w:rsid w:val="00185131"/>
    <w:rsid w:val="001A274F"/>
    <w:rsid w:val="001B3887"/>
    <w:rsid w:val="001C2B29"/>
    <w:rsid w:val="001C67E9"/>
    <w:rsid w:val="001D54B2"/>
    <w:rsid w:val="001D6F08"/>
    <w:rsid w:val="00204AE2"/>
    <w:rsid w:val="00206494"/>
    <w:rsid w:val="002064B5"/>
    <w:rsid w:val="002128C4"/>
    <w:rsid w:val="002152DC"/>
    <w:rsid w:val="00223286"/>
    <w:rsid w:val="002304FF"/>
    <w:rsid w:val="00234886"/>
    <w:rsid w:val="00242699"/>
    <w:rsid w:val="00242D62"/>
    <w:rsid w:val="00280B42"/>
    <w:rsid w:val="00285148"/>
    <w:rsid w:val="00285BF6"/>
    <w:rsid w:val="00293E46"/>
    <w:rsid w:val="00294A34"/>
    <w:rsid w:val="002A2FCC"/>
    <w:rsid w:val="002B1DC0"/>
    <w:rsid w:val="002B640B"/>
    <w:rsid w:val="002D0AC7"/>
    <w:rsid w:val="002D2176"/>
    <w:rsid w:val="002D4C72"/>
    <w:rsid w:val="002E5419"/>
    <w:rsid w:val="002F4019"/>
    <w:rsid w:val="002F582E"/>
    <w:rsid w:val="0030021F"/>
    <w:rsid w:val="003009C4"/>
    <w:rsid w:val="003028BF"/>
    <w:rsid w:val="00307B7D"/>
    <w:rsid w:val="003110AC"/>
    <w:rsid w:val="00321B73"/>
    <w:rsid w:val="0032204B"/>
    <w:rsid w:val="0032469F"/>
    <w:rsid w:val="00335E6F"/>
    <w:rsid w:val="0033744E"/>
    <w:rsid w:val="00351163"/>
    <w:rsid w:val="00361326"/>
    <w:rsid w:val="00363924"/>
    <w:rsid w:val="003731DE"/>
    <w:rsid w:val="003813BE"/>
    <w:rsid w:val="00386C2E"/>
    <w:rsid w:val="003876EF"/>
    <w:rsid w:val="003961BA"/>
    <w:rsid w:val="003A1D4A"/>
    <w:rsid w:val="003B2A9E"/>
    <w:rsid w:val="003B709E"/>
    <w:rsid w:val="003C303E"/>
    <w:rsid w:val="003C380B"/>
    <w:rsid w:val="003C3B90"/>
    <w:rsid w:val="003D1F30"/>
    <w:rsid w:val="003D3BBE"/>
    <w:rsid w:val="003D6AA8"/>
    <w:rsid w:val="003E43DC"/>
    <w:rsid w:val="003F3402"/>
    <w:rsid w:val="003F7056"/>
    <w:rsid w:val="00401DD9"/>
    <w:rsid w:val="004032BA"/>
    <w:rsid w:val="0041220E"/>
    <w:rsid w:val="00433873"/>
    <w:rsid w:val="00434990"/>
    <w:rsid w:val="004473C7"/>
    <w:rsid w:val="00451DFE"/>
    <w:rsid w:val="00453757"/>
    <w:rsid w:val="0045617E"/>
    <w:rsid w:val="004627A1"/>
    <w:rsid w:val="0048035B"/>
    <w:rsid w:val="00482C97"/>
    <w:rsid w:val="00483FCD"/>
    <w:rsid w:val="004851E4"/>
    <w:rsid w:val="00492B58"/>
    <w:rsid w:val="00495298"/>
    <w:rsid w:val="004953FA"/>
    <w:rsid w:val="004972F6"/>
    <w:rsid w:val="004A19EE"/>
    <w:rsid w:val="004B174B"/>
    <w:rsid w:val="004C3653"/>
    <w:rsid w:val="004C3E23"/>
    <w:rsid w:val="004C6E48"/>
    <w:rsid w:val="004F4C84"/>
    <w:rsid w:val="0050043E"/>
    <w:rsid w:val="00503283"/>
    <w:rsid w:val="0054513B"/>
    <w:rsid w:val="00545722"/>
    <w:rsid w:val="00560A2D"/>
    <w:rsid w:val="00571CE7"/>
    <w:rsid w:val="00572367"/>
    <w:rsid w:val="00572A24"/>
    <w:rsid w:val="00573328"/>
    <w:rsid w:val="00595A1B"/>
    <w:rsid w:val="005A77DC"/>
    <w:rsid w:val="005C1170"/>
    <w:rsid w:val="005D1555"/>
    <w:rsid w:val="005E1A87"/>
    <w:rsid w:val="005E44B6"/>
    <w:rsid w:val="005F17E3"/>
    <w:rsid w:val="005F67FD"/>
    <w:rsid w:val="00604547"/>
    <w:rsid w:val="006054B4"/>
    <w:rsid w:val="00611606"/>
    <w:rsid w:val="00612BE1"/>
    <w:rsid w:val="00615DB9"/>
    <w:rsid w:val="00652DBF"/>
    <w:rsid w:val="00653B71"/>
    <w:rsid w:val="0066022C"/>
    <w:rsid w:val="00672921"/>
    <w:rsid w:val="006972A7"/>
    <w:rsid w:val="006A51E8"/>
    <w:rsid w:val="006B2B16"/>
    <w:rsid w:val="006B5CE2"/>
    <w:rsid w:val="006B70A1"/>
    <w:rsid w:val="006D6B9D"/>
    <w:rsid w:val="006E2876"/>
    <w:rsid w:val="006E4A56"/>
    <w:rsid w:val="006E7255"/>
    <w:rsid w:val="006F7D4E"/>
    <w:rsid w:val="0070220F"/>
    <w:rsid w:val="0072505C"/>
    <w:rsid w:val="00725ACF"/>
    <w:rsid w:val="00742FE2"/>
    <w:rsid w:val="00757573"/>
    <w:rsid w:val="00765979"/>
    <w:rsid w:val="00773856"/>
    <w:rsid w:val="007744CC"/>
    <w:rsid w:val="007819C2"/>
    <w:rsid w:val="00781D7F"/>
    <w:rsid w:val="007A536E"/>
    <w:rsid w:val="007B24C9"/>
    <w:rsid w:val="007B26B6"/>
    <w:rsid w:val="007B2CE0"/>
    <w:rsid w:val="007C0215"/>
    <w:rsid w:val="007C4F63"/>
    <w:rsid w:val="007C6D97"/>
    <w:rsid w:val="007C7BF9"/>
    <w:rsid w:val="007D5DF7"/>
    <w:rsid w:val="00801DED"/>
    <w:rsid w:val="0080718B"/>
    <w:rsid w:val="008165EF"/>
    <w:rsid w:val="0082390C"/>
    <w:rsid w:val="00841F55"/>
    <w:rsid w:val="0084240D"/>
    <w:rsid w:val="00845795"/>
    <w:rsid w:val="00855C04"/>
    <w:rsid w:val="0086245B"/>
    <w:rsid w:val="00883649"/>
    <w:rsid w:val="00883C9B"/>
    <w:rsid w:val="00886A9C"/>
    <w:rsid w:val="008B078F"/>
    <w:rsid w:val="008B165E"/>
    <w:rsid w:val="008C2CE6"/>
    <w:rsid w:val="008D3CA0"/>
    <w:rsid w:val="008D6FFC"/>
    <w:rsid w:val="008E049E"/>
    <w:rsid w:val="008E48E2"/>
    <w:rsid w:val="008E5C3A"/>
    <w:rsid w:val="008E606C"/>
    <w:rsid w:val="008F03DA"/>
    <w:rsid w:val="008F56FB"/>
    <w:rsid w:val="00900290"/>
    <w:rsid w:val="00914D57"/>
    <w:rsid w:val="00940426"/>
    <w:rsid w:val="00946B30"/>
    <w:rsid w:val="00957233"/>
    <w:rsid w:val="00960547"/>
    <w:rsid w:val="00962C84"/>
    <w:rsid w:val="0096361F"/>
    <w:rsid w:val="00970B9B"/>
    <w:rsid w:val="00996D60"/>
    <w:rsid w:val="009A3ED2"/>
    <w:rsid w:val="009B1F11"/>
    <w:rsid w:val="009C304D"/>
    <w:rsid w:val="009D6BDD"/>
    <w:rsid w:val="009E7A34"/>
    <w:rsid w:val="00A10B62"/>
    <w:rsid w:val="00A11034"/>
    <w:rsid w:val="00A11AE3"/>
    <w:rsid w:val="00A13FE7"/>
    <w:rsid w:val="00A15B40"/>
    <w:rsid w:val="00A16F52"/>
    <w:rsid w:val="00A20534"/>
    <w:rsid w:val="00A25E36"/>
    <w:rsid w:val="00A47193"/>
    <w:rsid w:val="00A61D27"/>
    <w:rsid w:val="00A65BBD"/>
    <w:rsid w:val="00A67488"/>
    <w:rsid w:val="00A740B9"/>
    <w:rsid w:val="00A74261"/>
    <w:rsid w:val="00A77FFA"/>
    <w:rsid w:val="00A80652"/>
    <w:rsid w:val="00A86A26"/>
    <w:rsid w:val="00A94616"/>
    <w:rsid w:val="00AA04EE"/>
    <w:rsid w:val="00AA72BC"/>
    <w:rsid w:val="00AC610D"/>
    <w:rsid w:val="00AD2F4D"/>
    <w:rsid w:val="00AD4FAF"/>
    <w:rsid w:val="00AE3273"/>
    <w:rsid w:val="00AE3E7C"/>
    <w:rsid w:val="00AE5D5E"/>
    <w:rsid w:val="00AF0BB6"/>
    <w:rsid w:val="00AF3126"/>
    <w:rsid w:val="00AF3425"/>
    <w:rsid w:val="00AF3ECB"/>
    <w:rsid w:val="00B01304"/>
    <w:rsid w:val="00B051EA"/>
    <w:rsid w:val="00B10289"/>
    <w:rsid w:val="00B14D23"/>
    <w:rsid w:val="00B32AB9"/>
    <w:rsid w:val="00B71C7D"/>
    <w:rsid w:val="00B753C7"/>
    <w:rsid w:val="00B96D2B"/>
    <w:rsid w:val="00B97A57"/>
    <w:rsid w:val="00BB3BA2"/>
    <w:rsid w:val="00BC31DA"/>
    <w:rsid w:val="00BD3B25"/>
    <w:rsid w:val="00BE3CC3"/>
    <w:rsid w:val="00BE753E"/>
    <w:rsid w:val="00C167A1"/>
    <w:rsid w:val="00C2762D"/>
    <w:rsid w:val="00C30E54"/>
    <w:rsid w:val="00C45E31"/>
    <w:rsid w:val="00C47ED2"/>
    <w:rsid w:val="00C50502"/>
    <w:rsid w:val="00C731A2"/>
    <w:rsid w:val="00C741CC"/>
    <w:rsid w:val="00C752A5"/>
    <w:rsid w:val="00C94040"/>
    <w:rsid w:val="00C941AD"/>
    <w:rsid w:val="00C9694F"/>
    <w:rsid w:val="00C97381"/>
    <w:rsid w:val="00CA3F6D"/>
    <w:rsid w:val="00CA469D"/>
    <w:rsid w:val="00CB194B"/>
    <w:rsid w:val="00CB1BFF"/>
    <w:rsid w:val="00CC2815"/>
    <w:rsid w:val="00CC363A"/>
    <w:rsid w:val="00CC7A81"/>
    <w:rsid w:val="00CE2E6D"/>
    <w:rsid w:val="00CE3A36"/>
    <w:rsid w:val="00CF1E2F"/>
    <w:rsid w:val="00CF2133"/>
    <w:rsid w:val="00CF6428"/>
    <w:rsid w:val="00D00117"/>
    <w:rsid w:val="00D20C61"/>
    <w:rsid w:val="00D24263"/>
    <w:rsid w:val="00D2594A"/>
    <w:rsid w:val="00D266D3"/>
    <w:rsid w:val="00D6397D"/>
    <w:rsid w:val="00D70A6E"/>
    <w:rsid w:val="00D75830"/>
    <w:rsid w:val="00D80833"/>
    <w:rsid w:val="00D80A0E"/>
    <w:rsid w:val="00D86AA8"/>
    <w:rsid w:val="00D87674"/>
    <w:rsid w:val="00DB0B06"/>
    <w:rsid w:val="00DC5FD4"/>
    <w:rsid w:val="00DD3FE9"/>
    <w:rsid w:val="00DE05A1"/>
    <w:rsid w:val="00DE28DA"/>
    <w:rsid w:val="00DE6D8D"/>
    <w:rsid w:val="00DF2CBE"/>
    <w:rsid w:val="00E01FA1"/>
    <w:rsid w:val="00E05391"/>
    <w:rsid w:val="00E12447"/>
    <w:rsid w:val="00E12FE6"/>
    <w:rsid w:val="00E1629F"/>
    <w:rsid w:val="00E23EE5"/>
    <w:rsid w:val="00E276A7"/>
    <w:rsid w:val="00E34C7E"/>
    <w:rsid w:val="00E436BB"/>
    <w:rsid w:val="00E455A4"/>
    <w:rsid w:val="00E4682C"/>
    <w:rsid w:val="00E56164"/>
    <w:rsid w:val="00E64188"/>
    <w:rsid w:val="00E6667C"/>
    <w:rsid w:val="00E66FE8"/>
    <w:rsid w:val="00E70CA8"/>
    <w:rsid w:val="00E71BA8"/>
    <w:rsid w:val="00E76C17"/>
    <w:rsid w:val="00E94FBE"/>
    <w:rsid w:val="00EA314B"/>
    <w:rsid w:val="00EB3D7F"/>
    <w:rsid w:val="00ED2648"/>
    <w:rsid w:val="00ED3AC8"/>
    <w:rsid w:val="00EE5E72"/>
    <w:rsid w:val="00EF44D5"/>
    <w:rsid w:val="00EF6A8A"/>
    <w:rsid w:val="00F203D4"/>
    <w:rsid w:val="00F241B2"/>
    <w:rsid w:val="00F30ADD"/>
    <w:rsid w:val="00F36B99"/>
    <w:rsid w:val="00F40658"/>
    <w:rsid w:val="00F43B84"/>
    <w:rsid w:val="00F55EF6"/>
    <w:rsid w:val="00F613FF"/>
    <w:rsid w:val="00F66EAC"/>
    <w:rsid w:val="00F80659"/>
    <w:rsid w:val="00F845E6"/>
    <w:rsid w:val="00F84CBC"/>
    <w:rsid w:val="00F97800"/>
    <w:rsid w:val="00FA284A"/>
    <w:rsid w:val="00FB719A"/>
    <w:rsid w:val="00FC26A2"/>
    <w:rsid w:val="00FD5FC2"/>
    <w:rsid w:val="00FE7F2D"/>
    <w:rsid w:val="00FF00E0"/>
    <w:rsid w:val="00FF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90843A"/>
  <w15:chartTrackingRefBased/>
  <w15:docId w15:val="{A427DA3A-F0BE-5348-AE09-31A70872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A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D80A0E"/>
  </w:style>
  <w:style w:type="paragraph" w:customStyle="1" w:styleId="EndNoteBibliography">
    <w:name w:val="EndNote Bibliography"/>
    <w:basedOn w:val="Standard"/>
    <w:link w:val="EndNoteBibliographyZchn"/>
    <w:rsid w:val="00D80A0E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80A0E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80A0E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0A0E"/>
    <w:rPr>
      <w:rFonts w:ascii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80A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80A0E"/>
  </w:style>
  <w:style w:type="paragraph" w:styleId="KeinLeerraum">
    <w:name w:val="No Spacing"/>
    <w:uiPriority w:val="1"/>
    <w:qFormat/>
    <w:rsid w:val="00D80A0E"/>
  </w:style>
  <w:style w:type="paragraph" w:styleId="Kommentartext">
    <w:name w:val="annotation text"/>
    <w:basedOn w:val="Standard"/>
    <w:link w:val="KommentartextZchn"/>
    <w:uiPriority w:val="99"/>
    <w:unhideWhenUsed/>
    <w:rsid w:val="00D80A0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80A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0A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0A0E"/>
    <w:rPr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0A0E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80A0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80A0E"/>
  </w:style>
  <w:style w:type="paragraph" w:styleId="Listenabsatz">
    <w:name w:val="List Paragraph"/>
    <w:basedOn w:val="Standard"/>
    <w:uiPriority w:val="34"/>
    <w:qFormat/>
    <w:rsid w:val="00D80A0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0A0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0A0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80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hell1">
    <w:name w:val="Tabellenraster hell1"/>
    <w:basedOn w:val="NormaleTabelle"/>
    <w:uiPriority w:val="40"/>
    <w:rsid w:val="00D80A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80A0E"/>
  </w:style>
  <w:style w:type="character" w:styleId="Platzhaltertext">
    <w:name w:val="Placeholder Text"/>
    <w:basedOn w:val="Absatz-Standardschriftart"/>
    <w:uiPriority w:val="99"/>
    <w:semiHidden/>
    <w:rsid w:val="00F30A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6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ilhelm</dc:creator>
  <cp:keywords/>
  <dc:description/>
  <cp:lastModifiedBy>Christina Wilhelm</cp:lastModifiedBy>
  <cp:revision>2</cp:revision>
  <dcterms:created xsi:type="dcterms:W3CDTF">2022-12-21T15:41:00Z</dcterms:created>
  <dcterms:modified xsi:type="dcterms:W3CDTF">2022-12-21T15:41:00Z</dcterms:modified>
</cp:coreProperties>
</file>